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0"/>
          <w:szCs w:val="20"/>
          <w:vertAlign w:val="superscript"/>
          <w:lang w:val="en-US"/>
        </w:rPr>
      </w:pPr>
      <w:r>
        <w:rPr>
          <w:rFonts w:cs="Times" w:ascii="Times" w:hAnsi="Times"/>
          <w:sz w:val="20"/>
          <w:szCs w:val="20"/>
          <w:vertAlign w:val="superscript"/>
          <w:lang w:val="en-US"/>
        </w:rPr>
        <w:t>Table S1. Clinical and cytogenetic features</w:t>
      </w:r>
      <w:r>
        <w:rPr>
          <w:rFonts w:cs="Times" w:ascii="Times" w:hAnsi="Times"/>
          <w:b/>
          <w:sz w:val="20"/>
          <w:szCs w:val="20"/>
          <w:vertAlign w:val="superscript"/>
          <w:lang w:val="en-US"/>
        </w:rPr>
        <w:t>a</w:t>
      </w:r>
      <w:r>
        <w:rPr>
          <w:rFonts w:cs="Times" w:ascii="Times" w:hAnsi="Times"/>
          <w:sz w:val="20"/>
          <w:szCs w:val="20"/>
          <w:vertAlign w:val="superscript"/>
          <w:lang w:val="en-US"/>
        </w:rPr>
        <w:t>.</w:t>
      </w:r>
    </w:p>
    <w:tbl>
      <w:tblPr>
        <w:tblW w:w="145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1080"/>
        <w:gridCol w:w="1260"/>
        <w:gridCol w:w="1260"/>
        <w:gridCol w:w="7380"/>
        <w:gridCol w:w="1981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se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ex/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Grade/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ype of surgery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ite/Size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Follow-up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Location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/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ype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Karyotype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se no. in previous publication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US"/>
              </w:rPr>
              <w:t>h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ur/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6 NE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 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3,XY,+X,-1,der(3;5)(q10;p10),-5,der(6)t(5;6)(q13;p21),add(8)(p11),-9,-11,der(12)t(6;12)(p21;q24), +r/42,idem,-Y/42,idem,der(2)t(2;7)(q13;q11),-4/41,XY,-1,der(3;5),-4,add(8),-9,-11,der(12)t(6;12),+r/ 42,XY,+X,-1,der(3;5)(q10;p10)ins(3;?)(q22;?),-5,-9,add(11)(p11),-12,der(12)t(6;12),-14,add(18) (q22),der(20)t(5;20)(q13;p21),+r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5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ur/1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7 Do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 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Dediff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62-63,add(X)(p22),-X,-Y,-1,add(3)(q12),-4,-5,+7,+del(7)(p11),+9,-10,-12,-13,-13,add(14)(q22),-16, -17,-18,der(18)t(16;18)(q11;q21),-19,+20,+21,der(21)t(9;21)(q11;p11)x1-2,+der(?)t(?;X)(?;q11), +der(?)t(?;13)(?;q14),dmin/103-109,XXX,add(X),add(3),add(4)(q35),ins(5;?)(q13;?),add(7)(p11), add(7)(p22),add(10)(q22),add(14),der(18)t(16;18),der(19)t(1;19)(p12;p13),der(21)t(9;21),+der(?) t(?;13),+1-2r,dmin,inc 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2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P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/LE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elvis/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0 DoD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 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Dediff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4,XX,-5,dic(9;14)(p22;p13),add(10)(q26),add(18)(p11),+20,dic(20;20)(q13;q13),-22,+mar/75-86, idemx2,dic(14;14)(q32;q32)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/LE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ibia/7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9 N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29,X,+5,+7,+der(11)t(11;15)(p1?3;q1?1),+12,+19,+20 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46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12869:9 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arramendy et al:6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9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9 Do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3,XX,-Y,-1,-4,-6,-9,-10,+12,-17,-18,-19,+20,+22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1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14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6 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57-60,XX,del(1)(p?),+2,-4,-5,add(6)(p25),+7,+7,+8,add(9)(p24),+del(15)(q23),add(16)(p12), +19,der(20)t(1;20)(q21;q13)ins(20;?)(q13;?),+6mar 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49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12869:19 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arramendy et al:7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1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4 N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2,X,+2,+5,+7,+der(15)t(15;17)(p11;q21),+der(16)t(1;16)(q21;q13),+18,+19,+20,der(21)t(9;21) (q13;p11),+add(22)(p11)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51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oot/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6 NED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 13, 48, 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2,XY,-6,der(9;22)(q10;q10),-10,-12,del(13)(q?21),der(13)t(12;13)(q11;p11)/42,idem,del(11)(q23)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1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2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ur/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4 Aw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 3, 6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 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5-79,+X,add(X)(q27)x2,-Y,der(1)t(1;2)(q32;q21),add(3)(q27),+der(3)t(3;14)(q21;q11)ins(3;?) (q21;?),-4,+5,+5,+5,+6,+7,+7,+7,-8,-9,-9,-10,der(10)t(5;10)(q21;p15)x2,add(11)(q25),+12,+12,+12, -13,der(13)t(2;13)(p11;p11),-14,add(14)(p?),-15,-15,+16,+17,add(17)(p13)x2,+18,+19,+19,add(19) (q13)x3,+20,add(20)(p13)x2,der(20)t(10;20)(q11;p13)x2,-21,-21,-21,inc</w:t>
            </w:r>
            <w:bookmarkStart w:id="0" w:name="OLE_LINK1"/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bookmarkEnd w:id="0"/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42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12869:34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arramendy et al:44a+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8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3 N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30-35,X,+2,+5,+7,+15,+der(19)t(9;19)(q13;p13),+der(20)t(1;20)(q?21;q13),+der(22)t(1;22) (q21;q13)/30-35,idem,del(1)(p?11) 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3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1 Do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 74, 94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 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8-40,XY,-1,t(2;5)(q37;q13),-3,-4,t(7;17)(q32;p13),-11,der(12)t(12;18)(q11;q23),-13,der(14)t(1;14) (q11;q13),der(18)t(12;18)(q13;q23),-22,+1-3mar/37-38,idem,-5,t(5;20)(p15;q11),-9,-10,-der(14) t(1;14),+der(14)add(14)(p11)t(1;14)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5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3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arramendy et al: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Humerus/8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8 N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7-29,X,+X,+5,+7,+18,+20,+21/54-59,idemx2,-X,dic(21;22)(p13;p13)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1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1 Do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S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1-58,X,-Y,+12,+12,+18,+18,+19,+20,+20,+20,+21,+21,+22/54-56,XY,del(5)(q12q31),+12,+18, +19,+19,+20,+20,+21,+21/46,XY,t(1;12)(p36;q13)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57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capula/2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9 Do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 12, 15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 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S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5-37,XX,-1,-4,-6,-7,-10,-11,der(11)t(1;11)(q11;p15),-12,-13,add(13)(q34),-14,-18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58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5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/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ur/?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T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S/Dediff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0-77,XXY,+?del(X)(q22),+?Y,del(1)(p34),der(1)t(1;?11)(p36;q13)x2,+2,+3,-5,-6,+7,-9,der(9;15) (q10;q10),-10,+11,der(11)t(11;17)(q25;q11)x2,+12,-13,-14,der(14;22)(q10;q10),-15,-15,-17, ?add(17)(p11),+18,add(19)(p13)x2,?del(19)(p13),+?del(19),add(22)(q11)x2,+1-5r,inc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LE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ib/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6 NE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 41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 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S/Conv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71-73,XXX,+2,+5,add(6)(q13-16),-10,-13,add(16)(p11),-17,-18,-19,?add(19)(q13),-20,+der(?)t(?;1) (?;q21)t(?;2)(?;q21),inc  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47:4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7P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/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/Non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ternum/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2 Do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/Conv</w:t>
            </w:r>
          </w:p>
        </w:tc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9-40,X,-Y,del(1)(p22),add(4)(q35),-5,-6,add(6)(q2?2),add(9)(p13),-10,dic(11;21)(p11;p11),-14,     -18,-20,?add(20)(p11),-22,+2-3mar/40-42,XY,-1,add(4),-6,add(7)(p22),add(9),-10,dic(11;21), add(16)(q21),-18,-22,+mar/74-81,XXY,-1,+2,+3,+4,add(4)x2,-6,add(9)x2,-10,+11,+11, dic(11;21)x2,+12,+15,+16,add(16)x2,+17,-18,+19,-20,+21,-22,inc/39-41,XY,dic(1;?) (p11;?),add(4),-5,-6,add(6),-9,-10,dic(11;21),-18,-20,-20,-22,+4mar/79-82,idemx2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869: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bookmarkStart w:id="1" w:name="_Hlk269984783"/>
            <w:bookmarkStart w:id="2" w:name="OLE_LINK3"/>
            <w:bookmarkStart w:id="3" w:name="OLE_LINK2"/>
            <w:bookmarkEnd w:id="1"/>
            <w:bookmarkEnd w:id="2"/>
            <w:bookmarkEnd w:id="3"/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/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/LE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ur/14</w:t>
            </w:r>
          </w:p>
          <w:p>
            <w:pPr>
              <w:pStyle w:val="Normal"/>
              <w:spacing w:before="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N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S/Dediff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44,X,-X,del(6)(q22),del(9)(p2?2),-10 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a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Data regarding patient age, tumor size, grade (three-grade scale), site and location, and surgical treatment concern the primary lesion only.</w:t>
      </w:r>
    </w:p>
    <w:p>
      <w:pPr>
        <w:pStyle w:val="Normal"/>
        <w:spacing w:before="0" w:after="0"/>
        <w:contextualSpacing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b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Source of material for cytogenetic and array analyses. P = primary tumor; R = local recurrence</w:t>
      </w:r>
    </w:p>
    <w:p>
      <w:pPr>
        <w:pStyle w:val="Normal"/>
        <w:spacing w:before="0" w:after="0"/>
        <w:contextualSpacing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c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LE = local excision with unknown, wide (LEw) or marginal (LEm) margins. </w:t>
      </w:r>
    </w:p>
    <w:p>
      <w:pPr>
        <w:pStyle w:val="Normal"/>
        <w:spacing w:before="0" w:after="0"/>
        <w:contextualSpacing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d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Follow-up time in months after diagnosis. DoC = dead of other causes; DoD = dead of disease; NED = no evidence of disease; AwD = alive with disease; LTF = lost to follow-up. Months to local recurrence (R) or metastasis (M) indicated when appropriate.</w:t>
      </w:r>
    </w:p>
    <w:p>
      <w:pPr>
        <w:pStyle w:val="Normal"/>
        <w:spacing w:before="0" w:after="0"/>
        <w:contextualSpacing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e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C = central; P = peripheral; NOS = unclassifiable.</w:t>
      </w:r>
    </w:p>
    <w:p>
      <w:pPr>
        <w:pStyle w:val="Normal"/>
        <w:spacing w:before="0" w:after="0"/>
        <w:contextualSpacing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f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Conv = conventional chondrosarcoma; Dediff = dedifferentiated chondrosarcoma. </w:t>
      </w:r>
    </w:p>
    <w:p>
      <w:pPr>
        <w:pStyle w:val="Normal"/>
        <w:spacing w:before="0" w:after="0"/>
        <w:contextualSpacing/>
        <w:jc w:val="both"/>
        <w:rPr>
          <w:rFonts w:ascii="Arial Narrow" w:hAnsi="Arial Narrow" w:cs="Arial Narrow"/>
          <w:sz w:val="20"/>
          <w:szCs w:val="20"/>
          <w:lang w:val="en-US" w:eastAsia="en-US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g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</w:t>
      </w:r>
      <w:r>
        <w:rPr>
          <w:rFonts w:cs="AdvP8C43" w:ascii="Arial Narrow" w:hAnsi="Arial Narrow"/>
          <w:sz w:val="20"/>
          <w:szCs w:val="20"/>
          <w:lang w:val="en-US"/>
        </w:rPr>
        <w:t xml:space="preserve">Karyotypes are described according to the guidelines in </w:t>
      </w:r>
      <w:bookmarkStart w:id="4" w:name="_ENREF_9"/>
      <w:r>
        <w:rPr>
          <w:rFonts w:cs="Arial Narrow" w:ascii="Arial Narrow" w:hAnsi="Arial Narrow"/>
          <w:sz w:val="20"/>
          <w:szCs w:val="20"/>
          <w:lang w:val="en-US" w:eastAsia="en-US"/>
        </w:rPr>
        <w:t>ISCN (2009): An International System for Human Cytogenetic Nomenclature. Edited by Shaffer LG, Slovak ML, Campbell LJ. Basel, S. Karger,</w:t>
      </w:r>
      <w:bookmarkEnd w:id="4"/>
      <w:r>
        <w:rPr>
          <w:rFonts w:cs="Arial Narrow" w:ascii="Arial Narrow" w:hAnsi="Arial Narrow"/>
          <w:sz w:val="20"/>
          <w:szCs w:val="20"/>
          <w:lang w:val="en-US" w:eastAsia="en-US"/>
        </w:rPr>
        <w:t xml:space="preserve"> 2009.</w:t>
      </w:r>
    </w:p>
    <w:p>
      <w:pPr>
        <w:pStyle w:val="Normal"/>
        <w:spacing w:before="0" w:after="0"/>
        <w:contextualSpacing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h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Reference numbers are from the Mitelman Database of Chromosome Aberrations and Gene Fusions in Cancer (</w:t>
      </w:r>
      <w:hyperlink r:id="rId2">
        <w:r>
          <w:rPr>
            <w:rStyle w:val="InternetLink"/>
            <w:rFonts w:cs="Arial Narrow" w:ascii="Arial Narrow" w:hAnsi="Arial Narrow"/>
            <w:color w:val="000000"/>
            <w:sz w:val="20"/>
            <w:szCs w:val="20"/>
            <w:lang w:val="en-US"/>
          </w:rPr>
          <w:t>http://cgap.nci.nih.gov/Chromosomes/Mitelman</w:t>
        </w:r>
      </w:hyperlink>
      <w:r>
        <w:rPr>
          <w:rFonts w:cs="Arial Narrow" w:ascii="Arial Narrow" w:hAnsi="Arial Narrow"/>
          <w:sz w:val="20"/>
          <w:szCs w:val="20"/>
          <w:lang w:val="en-US"/>
        </w:rPr>
        <w:t xml:space="preserve">). </w:t>
      </w:r>
      <w:r>
        <w:rPr>
          <w:rFonts w:cs="TimesNewRoman" w:ascii="Arial Narrow" w:hAnsi="Arial Narrow"/>
          <w:sz w:val="20"/>
          <w:szCs w:val="20"/>
        </w:rPr>
        <w:t xml:space="preserve">Larramendy ML, Mandahl N, Mertens F, Blomqvist C, Kivioia AH, et al. </w:t>
      </w:r>
      <w:r>
        <w:rPr>
          <w:rFonts w:cs="TimesNewRoman" w:ascii="Arial Narrow" w:hAnsi="Arial Narrow"/>
          <w:sz w:val="20"/>
          <w:szCs w:val="20"/>
          <w:lang w:val="en-US"/>
        </w:rPr>
        <w:t>(1999) Clinical significance of genetic imbalances revealed by comparative genomic hybridization in chondrosarcomas. Hum Pathol 30: 1247-1253.</w:t>
      </w:r>
    </w:p>
    <w:p>
      <w:pPr>
        <w:pStyle w:val="Normal"/>
        <w:spacing w:before="0" w:after="0"/>
        <w:contextualSpacing/>
        <w:rPr/>
      </w:pP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i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 Radiotherapy and surgery for primary tumor. All other tumors were treated with surgery alone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Rubrik1Char">
    <w:name w:val="Rubrik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gap.nci.nih.gov/Chromosomes/Mitelma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7:05:00Z</dcterms:created>
  <dc:creator>FRED16</dc:creator>
  <dc:description/>
  <cp:keywords/>
  <dc:language>en-US</dc:language>
  <cp:lastModifiedBy>klin-kha</cp:lastModifiedBy>
  <cp:lastPrinted>2010-09-28T09:09:00Z</cp:lastPrinted>
  <dcterms:modified xsi:type="dcterms:W3CDTF">2011-05-06T06:16:00Z</dcterms:modified>
  <cp:revision>19</cp:revision>
  <dc:subject/>
  <dc:title>RHABDOMYOSARKOM</dc:title>
</cp:coreProperties>
</file>